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553" w:tblpY="1555"/>
        <w:tblOverlap w:val="never"/>
        <w:tblW w:w="14125" w:type="dxa"/>
        <w:tblInd w:w="-3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1462"/>
        <w:gridCol w:w="2375"/>
        <w:gridCol w:w="2438"/>
        <w:gridCol w:w="2912"/>
        <w:gridCol w:w="18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5" w:type="dxa"/>
            <w:gridSpan w:val="6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Table S2.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 xml:space="preserve">Stratified analyses of the associations (hazard ratios, 95% CIs) between serum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MMA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 xml:space="preserve">concentrations and </w:t>
            </w:r>
            <w:bookmarkStart w:id="0" w:name="OLE_LINK6"/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ancer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 mortality</w:t>
            </w:r>
            <w:bookmarkEnd w:id="0"/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 xml:space="preserve"> among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diabetes in NHANE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1050" w:type="dxa"/>
            <w:gridSpan w:val="5"/>
            <w:tcBorders>
              <w:top w:val="single" w:color="auto" w:sz="8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Serum MMA concentrations, nmol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1462" w:type="dxa"/>
            <w:tcBorders>
              <w:top w:val="single" w:color="auto" w:sz="4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&lt;120</w:t>
            </w:r>
          </w:p>
        </w:tc>
        <w:tc>
          <w:tcPr>
            <w:tcW w:w="2375" w:type="dxa"/>
            <w:tcBorders>
              <w:top w:val="single" w:color="auto" w:sz="4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120-175</w:t>
            </w:r>
          </w:p>
        </w:tc>
        <w:tc>
          <w:tcPr>
            <w:tcW w:w="2438" w:type="dxa"/>
            <w:tcBorders>
              <w:top w:val="single" w:color="auto" w:sz="4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175-250</w:t>
            </w:r>
          </w:p>
        </w:tc>
        <w:tc>
          <w:tcPr>
            <w:tcW w:w="2912" w:type="dxa"/>
            <w:tcBorders>
              <w:top w:val="single" w:color="auto" w:sz="4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≥250</w:t>
            </w:r>
          </w:p>
        </w:tc>
        <w:tc>
          <w:tcPr>
            <w:tcW w:w="1863" w:type="dxa"/>
            <w:tcBorders>
              <w:top w:val="single" w:color="auto" w:sz="4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tre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75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Ag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, years</w:t>
            </w:r>
          </w:p>
        </w:tc>
        <w:tc>
          <w:tcPr>
            <w:tcW w:w="1462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375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438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912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863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75" w:type="dxa"/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0</w:t>
            </w:r>
          </w:p>
        </w:tc>
        <w:tc>
          <w:tcPr>
            <w:tcW w:w="146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37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209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12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2.159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438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.61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165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41.26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91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4.08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.117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73.96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8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75" w:type="dxa"/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0</w:t>
            </w:r>
          </w:p>
        </w:tc>
        <w:tc>
          <w:tcPr>
            <w:tcW w:w="146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37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222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367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4.072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438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.395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673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8.526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91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.932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129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3.693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8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5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Sex</w:t>
            </w:r>
          </w:p>
        </w:tc>
        <w:tc>
          <w:tcPr>
            <w:tcW w:w="146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37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438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91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8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5" w:type="dxa"/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Male</w:t>
            </w:r>
          </w:p>
        </w:tc>
        <w:tc>
          <w:tcPr>
            <w:tcW w:w="146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37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126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355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.574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438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497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404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.554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91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.44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903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3.113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8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2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5" w:type="dxa"/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46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37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617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207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2.644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438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8.773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82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71.099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91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.313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765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2.107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8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5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Race/ethnicity</w:t>
            </w:r>
          </w:p>
        </w:tc>
        <w:tc>
          <w:tcPr>
            <w:tcW w:w="146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375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438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912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863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75" w:type="dxa"/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White</w:t>
            </w:r>
          </w:p>
        </w:tc>
        <w:tc>
          <w:tcPr>
            <w:tcW w:w="146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37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254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338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4.65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438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.41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594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9.788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91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.829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539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2.07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8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5" w:type="dxa"/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Non-White</w:t>
            </w:r>
          </w:p>
        </w:tc>
        <w:tc>
          <w:tcPr>
            <w:tcW w:w="146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37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181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266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.231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438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.031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372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1.102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91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9.176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415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9.49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8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5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BMI,kg/m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vertAlign w:val="superscript"/>
                <w:lang w:val="en-US" w:eastAsia="zh-CN"/>
              </w:rPr>
              <w:t>2</w:t>
            </w:r>
          </w:p>
        </w:tc>
        <w:tc>
          <w:tcPr>
            <w:tcW w:w="146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37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438" w:type="dxa"/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91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8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5" w:type="dxa"/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&lt;30</w:t>
            </w:r>
          </w:p>
        </w:tc>
        <w:tc>
          <w:tcPr>
            <w:tcW w:w="146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37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891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269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.952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438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883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195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.991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91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.009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829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0.925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8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5" w:type="dxa"/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≥30</w:t>
            </w:r>
          </w:p>
        </w:tc>
        <w:tc>
          <w:tcPr>
            <w:tcW w:w="146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37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.941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658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73.186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438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91.645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.237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346.538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91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47.877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.269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701.225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8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5" w:type="dxa"/>
            <w:shd w:val="clear" w:color="auto" w:fill="FFFFFF"/>
            <w:vAlign w:val="center"/>
          </w:tcPr>
          <w:p>
            <w:pPr>
              <w:wordWrap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Current smoker</w:t>
            </w:r>
          </w:p>
        </w:tc>
        <w:tc>
          <w:tcPr>
            <w:tcW w:w="146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37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438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912" w:type="dxa"/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8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5" w:type="dxa"/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Yes</w:t>
            </w:r>
          </w:p>
        </w:tc>
        <w:tc>
          <w:tcPr>
            <w:tcW w:w="146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37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881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</w:t>
            </w:r>
            <w:bookmarkStart w:id="1" w:name="OLE_LINK1"/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334</w:t>
            </w:r>
            <w:bookmarkEnd w:id="1"/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.322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438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932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657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.678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91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.501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367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8.962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8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5" w:type="dxa"/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No</w:t>
            </w:r>
          </w:p>
        </w:tc>
        <w:tc>
          <w:tcPr>
            <w:tcW w:w="146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37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.357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296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4.287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438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.69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385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.227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91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.914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.065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7.421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8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075" w:type="dxa"/>
            <w:shd w:val="clear" w:color="auto" w:fill="FFFFFF"/>
            <w:vAlign w:val="center"/>
          </w:tcPr>
          <w:p>
            <w:pPr>
              <w:wordWrap/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Vitamin B12, pmol/L</w:t>
            </w:r>
          </w:p>
        </w:tc>
        <w:tc>
          <w:tcPr>
            <w:tcW w:w="146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37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438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91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8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5" w:type="dxa"/>
            <w:shd w:val="clear" w:color="auto" w:fill="FFFFFF"/>
            <w:vAlign w:val="center"/>
          </w:tcPr>
          <w:p>
            <w:pPr>
              <w:wordWrap/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&lt;400</w:t>
            </w:r>
          </w:p>
        </w:tc>
        <w:tc>
          <w:tcPr>
            <w:tcW w:w="146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37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685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519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.467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438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.018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553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7.362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91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.949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123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3.891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8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5" w:type="dxa"/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≥40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46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37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806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10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.459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438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562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167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4.645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91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7.89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264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49.245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8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5" w:type="dxa"/>
            <w:shd w:val="clear" w:color="auto" w:fill="FFFFFF"/>
            <w:vAlign w:val="center"/>
          </w:tcPr>
          <w:p>
            <w:pPr>
              <w:wordWrap/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Physical activity</w:t>
            </w:r>
          </w:p>
        </w:tc>
        <w:tc>
          <w:tcPr>
            <w:tcW w:w="146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37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438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91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8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5" w:type="dxa"/>
            <w:shd w:val="clear" w:color="auto" w:fill="FFFFFF"/>
            <w:vAlign w:val="center"/>
          </w:tcPr>
          <w:p>
            <w:pPr>
              <w:wordWrap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Vigorous or Moderate activity</w:t>
            </w:r>
          </w:p>
        </w:tc>
        <w:tc>
          <w:tcPr>
            <w:tcW w:w="146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37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339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069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6.104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438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.312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118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92.674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91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.511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121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2.127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8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8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5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wordWrap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Inactive</w:t>
            </w:r>
          </w:p>
        </w:tc>
        <w:tc>
          <w:tcPr>
            <w:tcW w:w="1462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375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952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312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.905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438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802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553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.872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2912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.479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643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8.274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863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5" w:type="dxa"/>
            <w:gridSpan w:val="6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*HRs(95%CI) were assessed using weighted Cox proportional regression fully adjusted except for stratification factor. </w:t>
            </w:r>
          </w:p>
        </w:tc>
      </w:tr>
    </w:tbl>
    <w:p>
      <w:bookmarkStart w:id="2" w:name="_GoBack"/>
      <w:bookmarkEnd w:id="2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C19D3"/>
    <w:rsid w:val="01955FCD"/>
    <w:rsid w:val="02B6747D"/>
    <w:rsid w:val="0406762D"/>
    <w:rsid w:val="06B5708C"/>
    <w:rsid w:val="06C178E8"/>
    <w:rsid w:val="06D9192C"/>
    <w:rsid w:val="0A2C22D4"/>
    <w:rsid w:val="0C945AED"/>
    <w:rsid w:val="0CE661F8"/>
    <w:rsid w:val="0DB2427C"/>
    <w:rsid w:val="0EF24BFA"/>
    <w:rsid w:val="11821966"/>
    <w:rsid w:val="12B248C9"/>
    <w:rsid w:val="18D21CEB"/>
    <w:rsid w:val="190A6E67"/>
    <w:rsid w:val="1C710439"/>
    <w:rsid w:val="1D812041"/>
    <w:rsid w:val="25D05B3F"/>
    <w:rsid w:val="26421B98"/>
    <w:rsid w:val="27427E3A"/>
    <w:rsid w:val="27487E61"/>
    <w:rsid w:val="276A70D4"/>
    <w:rsid w:val="29F52670"/>
    <w:rsid w:val="2A546ECD"/>
    <w:rsid w:val="2B827569"/>
    <w:rsid w:val="2C377F4B"/>
    <w:rsid w:val="321C512F"/>
    <w:rsid w:val="340A74A3"/>
    <w:rsid w:val="35EB29D2"/>
    <w:rsid w:val="3A0C70EA"/>
    <w:rsid w:val="3B2B68D3"/>
    <w:rsid w:val="3E656B9F"/>
    <w:rsid w:val="41A06069"/>
    <w:rsid w:val="41D208D3"/>
    <w:rsid w:val="42A65177"/>
    <w:rsid w:val="44BC2188"/>
    <w:rsid w:val="4590166B"/>
    <w:rsid w:val="47B11140"/>
    <w:rsid w:val="492C2441"/>
    <w:rsid w:val="4BD22ABD"/>
    <w:rsid w:val="4C837162"/>
    <w:rsid w:val="4C90620D"/>
    <w:rsid w:val="4E591B0F"/>
    <w:rsid w:val="509E045D"/>
    <w:rsid w:val="5308157C"/>
    <w:rsid w:val="563841E1"/>
    <w:rsid w:val="59F824C7"/>
    <w:rsid w:val="5A544554"/>
    <w:rsid w:val="5BB75BCB"/>
    <w:rsid w:val="5BBD4971"/>
    <w:rsid w:val="62A114E8"/>
    <w:rsid w:val="63977F4F"/>
    <w:rsid w:val="66063183"/>
    <w:rsid w:val="666F2A6A"/>
    <w:rsid w:val="69604738"/>
    <w:rsid w:val="6A4C5D60"/>
    <w:rsid w:val="6BBB0730"/>
    <w:rsid w:val="6C8C6922"/>
    <w:rsid w:val="784A7524"/>
    <w:rsid w:val="7A7F5F75"/>
    <w:rsid w:val="7D3E32BE"/>
    <w:rsid w:val="7DE01278"/>
    <w:rsid w:val="7F5D0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</Words>
  <Characters>1468</Characters>
  <Lines>0</Lines>
  <Paragraphs>0</Paragraphs>
  <TotalTime>0</TotalTime>
  <ScaleCrop>false</ScaleCrop>
  <LinksUpToDate>false</LinksUpToDate>
  <CharactersWithSpaces>151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3T04:30:00Z</dcterms:created>
  <dc:creator>yunli</dc:creator>
  <cp:lastModifiedBy>汪姣</cp:lastModifiedBy>
  <dcterms:modified xsi:type="dcterms:W3CDTF">2022-04-11T09:43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86CD6BF49F142EFACCC7EFA57FA126E</vt:lpwstr>
  </property>
</Properties>
</file>